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EF2" w:rsidRDefault="00AA2EF2" w:rsidP="00AA2EF2">
      <w:pPr>
        <w:spacing w:after="0"/>
        <w:jc w:val="both"/>
        <w:rPr>
          <w:lang w:val="en-US"/>
        </w:rPr>
      </w:pPr>
      <w:r>
        <w:rPr>
          <w:lang w:val="en-US"/>
        </w:rPr>
        <w:t>Table S1. Characteristics of subjects who completed six years follow up and those who dropped out</w:t>
      </w:r>
    </w:p>
    <w:tbl>
      <w:tblPr>
        <w:tblStyle w:val="TableGrid"/>
        <w:tblW w:w="9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7"/>
        <w:gridCol w:w="2490"/>
        <w:gridCol w:w="2167"/>
        <w:gridCol w:w="1708"/>
      </w:tblGrid>
      <w:tr w:rsidR="00AA2EF2" w:rsidRPr="00543FDF" w:rsidTr="0040456F">
        <w:trPr>
          <w:trHeight w:val="538"/>
        </w:trPr>
        <w:tc>
          <w:tcPr>
            <w:tcW w:w="3567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spacing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Completed follow up</w:t>
            </w:r>
          </w:p>
          <w:p w:rsidR="00AA2EF2" w:rsidRPr="00543FDF" w:rsidRDefault="00AA2EF2" w:rsidP="0040456F">
            <w:pPr>
              <w:spacing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(n=157)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spacing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 xml:space="preserve">Dropped out </w:t>
            </w:r>
          </w:p>
          <w:p w:rsidR="00AA2EF2" w:rsidRPr="00543FDF" w:rsidRDefault="00AA2EF2" w:rsidP="0040456F">
            <w:pPr>
              <w:spacing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(n=44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spacing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62±6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61±9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44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Gender [n (%men)]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99 (63%)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7 (61%)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84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Smoking history (</w:t>
            </w:r>
            <w:proofErr w:type="spellStart"/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packyear</w:t>
            </w:r>
            <w:proofErr w:type="spellEnd"/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5±26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36±23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1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Lung function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FEV</w:t>
            </w:r>
            <w:r w:rsidRPr="00543FDF">
              <w:rPr>
                <w:rFonts w:ascii="Calibri" w:hAnsi="Calibri" w:cs="Arial"/>
                <w:sz w:val="20"/>
                <w:szCs w:val="20"/>
                <w:vertAlign w:val="subscript"/>
                <w:lang w:val="en-US"/>
              </w:rPr>
              <w:t>1</w:t>
            </w: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 xml:space="preserve"> (liter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3.01±0.75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.67±0.80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&lt;0.01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FEV</w:t>
            </w:r>
            <w:r w:rsidRPr="00543FDF">
              <w:rPr>
                <w:rFonts w:ascii="Calibri" w:hAnsi="Calibri" w:cs="Arial"/>
                <w:sz w:val="20"/>
                <w:szCs w:val="20"/>
                <w:vertAlign w:val="subscript"/>
                <w:lang w:val="en-US"/>
              </w:rPr>
              <w:t>1</w:t>
            </w: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 xml:space="preserve"> (% predicted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05±19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92±23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001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FRC (liter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3.71±0.81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3.96±0.97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8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FRC (% predicted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14±21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22±27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&lt;0.05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TL,</w:t>
            </w:r>
            <w:r w:rsidRPr="00BF269C">
              <w:rPr>
                <w:rFonts w:ascii="Calibri" w:hAnsi="Calibri" w:cs="Arial"/>
                <w:sz w:val="20"/>
                <w:szCs w:val="20"/>
                <w:vertAlign w:val="subscript"/>
                <w:lang w:val="en-US"/>
              </w:rPr>
              <w:t>CO</w:t>
            </w: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 xml:space="preserve"> (ml/min/</w:t>
            </w:r>
            <w:proofErr w:type="spellStart"/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kPa</w:t>
            </w:r>
            <w:proofErr w:type="spellEnd"/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7.72±1.99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7.25±1.93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17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TL,</w:t>
            </w:r>
            <w:r w:rsidRPr="00BF269C">
              <w:rPr>
                <w:rFonts w:ascii="Calibri" w:hAnsi="Calibri" w:cs="Arial"/>
                <w:sz w:val="20"/>
                <w:szCs w:val="20"/>
                <w:vertAlign w:val="subscript"/>
                <w:lang w:val="en-US"/>
              </w:rPr>
              <w:t>CO</w:t>
            </w: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 xml:space="preserve"> (% predicted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89±17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82±17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2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BF269C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fitness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BMI (kg/m</w:t>
            </w:r>
            <w:r w:rsidRPr="00543FDF"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6±4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7±4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43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FFM index (kg/m</w:t>
            </w:r>
            <w:r w:rsidRPr="00543FDF"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9±3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0±3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53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Handgrip force (% predicted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03±19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00±18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38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Quadriceps force (% predicted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03±24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96±19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12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Quadriceps force (Nm/kg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.08±0.47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.99±0.51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28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6MWD (meter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630±79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596±94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2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VO</w:t>
            </w:r>
            <w:r w:rsidRPr="00543FDF">
              <w:rPr>
                <w:rFonts w:ascii="Calibri" w:hAnsi="Calibri" w:cs="Arial"/>
                <w:sz w:val="20"/>
                <w:szCs w:val="20"/>
                <w:vertAlign w:val="subscript"/>
                <w:lang w:val="en-US"/>
              </w:rPr>
              <w:t>2</w:t>
            </w: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peak (% predicted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23±32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13±30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9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OUES (slop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647±681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627±609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87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Steps per day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9395±3583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8792±4344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36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MVPA (minutes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08±63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92±68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15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Emotional function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HADS anxiety (scor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3 [2-6]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5 [3-8]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4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HADS depression (scor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2 [0-3]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3 [1-5]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5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Health status measures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SF36 PCS (sum scor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82.2 [74.3-86.8]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75.4 [67.2-82.7]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&lt;0.01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SF36 MCS (sum scor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83.7 [78.6-88]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79.3 [72.9-85.2]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&lt;0.01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EQ-5D index (scor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 [0.76-1]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76 [0.74-1]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2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EQ-5D VAS (scor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80 [75-86]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80 [70-85]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4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CCQ (total score)</w:t>
            </w:r>
          </w:p>
        </w:tc>
        <w:tc>
          <w:tcPr>
            <w:tcW w:w="2490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3 [0.2-0.6]</w:t>
            </w:r>
          </w:p>
        </w:tc>
        <w:tc>
          <w:tcPr>
            <w:tcW w:w="2167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6 [0.4-1.3]</w:t>
            </w:r>
          </w:p>
        </w:tc>
        <w:tc>
          <w:tcPr>
            <w:tcW w:w="1708" w:type="dxa"/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&lt;0.001</w:t>
            </w:r>
          </w:p>
        </w:tc>
      </w:tr>
      <w:tr w:rsidR="00AA2EF2" w:rsidRPr="00543FDF" w:rsidTr="0040456F">
        <w:trPr>
          <w:trHeight w:val="331"/>
        </w:trPr>
        <w:tc>
          <w:tcPr>
            <w:tcW w:w="3567" w:type="dxa"/>
            <w:tcBorders>
              <w:bottom w:val="single" w:sz="4" w:space="0" w:color="auto"/>
            </w:tcBorders>
            <w:vAlign w:val="center"/>
          </w:tcPr>
          <w:p w:rsidR="00AA2EF2" w:rsidRPr="00543FDF" w:rsidRDefault="00AA2EF2" w:rsidP="0040456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CAT (score)^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6 [4-11]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10 [6-14]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AA2EF2" w:rsidRPr="00543FDF" w:rsidRDefault="00AA2EF2" w:rsidP="0040456F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3FDF">
              <w:rPr>
                <w:rFonts w:ascii="Calibri" w:hAnsi="Calibri" w:cs="Arial"/>
                <w:sz w:val="20"/>
                <w:szCs w:val="20"/>
                <w:lang w:val="en-US"/>
              </w:rPr>
              <w:t>0.06</w:t>
            </w:r>
          </w:p>
        </w:tc>
      </w:tr>
    </w:tbl>
    <w:p w:rsidR="009679C3" w:rsidRPr="00AA2EF2" w:rsidRDefault="00AA2EF2" w:rsidP="00AA2EF2">
      <w:pPr>
        <w:ind w:right="-427"/>
        <w:jc w:val="both"/>
        <w:rPr>
          <w:lang w:val="en-US"/>
        </w:rPr>
      </w:pPr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Data are expressed as </w:t>
      </w:r>
      <w:proofErr w:type="spellStart"/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mean±std</w:t>
      </w:r>
      <w:proofErr w:type="spellEnd"/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, number (%) or median [interquartile range]. FEV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val="en-US" w:eastAsia="nl-BE"/>
        </w:rPr>
        <w:t>1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= forced expiratory volume in one second, FRC= Functional residual capacity, TL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val="en-US" w:eastAsia="nl-BE"/>
        </w:rPr>
        <w:t>CO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= diffusion capacity for carbon monoxide, BMI= body mass index, FFM= fat free mass, 6MWD= six minutes walking distance, VO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val="en-US" w:eastAsia="nl-BE"/>
        </w:rPr>
        <w:t>2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peak= peak oxygen uptake, OUES= oxygen uptake efficiency slope, MVPA= time spent in moderate to vigorous physical activity, HADS= Hospital Anxiety and Depression Scale, SF36= Short form 36 health survey, PCS= physical component summary, MCS= mental component summary, EQ-5D= Generic </w:t>
      </w:r>
      <w:proofErr w:type="spellStart"/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EuroQol</w:t>
      </w:r>
      <w:proofErr w:type="spellEnd"/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 5 dimensions, VAS= visual analog scale,  CCQ= Clinical COPD Questionnaire, CAT= COPD assessment test (^data from the third year visit). Missing values: Completed follow up – FRC n= 3, TL</w:t>
      </w:r>
      <w:proofErr w:type="gramStart"/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,</w:t>
      </w:r>
      <w:r w:rsidRPr="00BF269C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val="en-US" w:eastAsia="nl-BE"/>
        </w:rPr>
        <w:t>CO</w:t>
      </w:r>
      <w:proofErr w:type="gramEnd"/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 n= 2, FFM index n= 12, handgrip force, 6MWD n= 4, VO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val="en-US" w:eastAsia="nl-BE"/>
        </w:rPr>
        <w:t>2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peak, OUES, HADS, EQ-5D and SF36 n= 5, quadriceps force n= 7, physical activity and CAT n= 13, CCQ n= 8. Dropped out – FRC, TL,CO, handgrip force, quadriceps force, 6MWD, HADS, SF36 and EQ-5D n= 1, FFM index n= 3, VO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val="en-US" w:eastAsia="nl-BE"/>
        </w:rPr>
        <w:t>2</w:t>
      </w:r>
      <w:r w:rsidRPr="00543FDF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peak, OUES and CCQ n= 5, physical activity n= 2 and CAT n= 29.</w:t>
      </w:r>
      <w:bookmarkStart w:id="0" w:name="_GoBack"/>
      <w:bookmarkEnd w:id="0"/>
    </w:p>
    <w:sectPr w:rsidR="009679C3" w:rsidRPr="00AA2EF2" w:rsidSect="00AA2EF2">
      <w:pgSz w:w="11906" w:h="16838"/>
      <w:pgMar w:top="851" w:right="1417" w:bottom="1135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EF2"/>
    <w:rsid w:val="00167F44"/>
    <w:rsid w:val="003A7CE5"/>
    <w:rsid w:val="00807468"/>
    <w:rsid w:val="00836A9B"/>
    <w:rsid w:val="00AA2EF2"/>
    <w:rsid w:val="00AF5FE1"/>
    <w:rsid w:val="00B84B5F"/>
    <w:rsid w:val="00BF269C"/>
    <w:rsid w:val="00D133DE"/>
    <w:rsid w:val="00D4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BC7CB-64D1-4067-9C26-CDE60C91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EF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12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2</cp:revision>
  <dcterms:created xsi:type="dcterms:W3CDTF">2019-02-15T15:29:00Z</dcterms:created>
  <dcterms:modified xsi:type="dcterms:W3CDTF">2019-02-27T11:00:00Z</dcterms:modified>
</cp:coreProperties>
</file>